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D3E" w:rsidRPr="00EF20F8" w:rsidRDefault="00A57D3E" w:rsidP="00A57D3E">
      <w:pPr>
        <w:tabs>
          <w:tab w:val="left" w:pos="720"/>
          <w:tab w:val="left" w:pos="900"/>
        </w:tabs>
        <w:spacing w:line="480" w:lineRule="auto"/>
        <w:jc w:val="both"/>
        <w:outlineLvl w:val="0"/>
        <w:rPr>
          <w:sz w:val="32"/>
          <w:lang w:val="en-US"/>
        </w:rPr>
      </w:pPr>
      <w:r>
        <w:rPr>
          <w:b/>
          <w:lang w:val="en-US"/>
        </w:rPr>
        <w:t>S1 Table.</w:t>
      </w:r>
      <w:r w:rsidRPr="00EF20F8">
        <w:rPr>
          <w:b/>
          <w:lang w:val="en-US"/>
        </w:rPr>
        <w:t xml:space="preserve"> </w:t>
      </w:r>
      <w:r w:rsidRPr="00EF20F8">
        <w:rPr>
          <w:lang w:val="en-US"/>
        </w:rPr>
        <w:t>Primer sequences and final markers based on retrotransposon insertion sites</w:t>
      </w:r>
      <w:r>
        <w:rPr>
          <w:lang w:val="en-US"/>
        </w:rPr>
        <w:t>.</w:t>
      </w:r>
      <w:r w:rsidRPr="00EF20F8">
        <w:rPr>
          <w:lang w:val="en-US"/>
        </w:rPr>
        <w:t xml:space="preserve"> </w:t>
      </w:r>
      <w:r>
        <w:rPr>
          <w:lang w:val="en-US"/>
        </w:rPr>
        <w:t xml:space="preserve"> </w:t>
      </w:r>
    </w:p>
    <w:tbl>
      <w:tblPr>
        <w:tblW w:w="949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83"/>
        <w:gridCol w:w="3653"/>
        <w:gridCol w:w="284"/>
        <w:gridCol w:w="1559"/>
        <w:gridCol w:w="2268"/>
        <w:gridCol w:w="851"/>
      </w:tblGrid>
      <w:tr w:rsidR="00A57D3E" w:rsidRPr="009B2000" w:rsidTr="00E9218E">
        <w:trPr>
          <w:trHeight w:val="319"/>
        </w:trPr>
        <w:tc>
          <w:tcPr>
            <w:tcW w:w="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36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Primer sequences (5‘ – 3‘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Expected amplicon size [</w:t>
            </w:r>
            <w:proofErr w:type="spellStart"/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bp</w:t>
            </w:r>
            <w:proofErr w:type="spellEnd"/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b/>
                <w:bCs/>
                <w:color w:val="000000"/>
                <w:sz w:val="20"/>
                <w:szCs w:val="20"/>
                <w:lang w:val="en-US"/>
              </w:rPr>
              <w:t>DH14 contig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CATTGAAAGTGCTGGGAA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3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ultiple amplicons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0430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TTCTTGCCGGTGACTGAT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GCCATCTAGGCATAGAAAA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60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onomorphi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TATATTCCCAGCACTTTCAAT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3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ACAATCCAAAGATATGTTGAAG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6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onomorphi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2314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TGCATCGAGACTTTCAGC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4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CCAGTTGTGTTCTCTCTTCCT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onomorphi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CATACCCTTCAACATATCTTTG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5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AACTTGGAGAGCAGCCAA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2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no amplifica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1302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CTGTCAACACTTGGCGTG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6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GAACCAACACCAAGACGA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9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ACCTGAACCCAATCCAGTC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7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CATGATGTTGTGTTAGACACTTA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6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onomorphi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7064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ATCAAAATTGGCTTCGAC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8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TTCCATGGAGTTTTGGTTG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2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onomorphic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CCTAAGTGTCTAACACAACATC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9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GTCTTATCTTGTGTTGTGACTG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3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SNP</w:t>
            </w:r>
            <w:r w:rsidRPr="008D336F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3729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TGAGAGCTTGTGCATGTTT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0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CCAGACATTTCCCTAGCT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6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SNP</w:t>
            </w:r>
            <w:r w:rsidRPr="008D336F">
              <w:rPr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GCCAGTCACAACACAAGA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1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AAGTATGCCTGGATGTAACA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5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no amplifica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3457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AGCCCTAGTGAAGTGGGCT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2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TAGCCGTCACACTGGATG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79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no amplification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CGCCTACTCTGATGAGTC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3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AATTCTCCGCTATTGTGAC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2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PAV</w:t>
            </w:r>
            <w:r>
              <w:rPr>
                <w:sz w:val="20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1347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TCACCTTTCTGGCAAGTC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4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CATTAAACTCTTACAGCTATGTCAA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3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PAV</w:t>
            </w:r>
            <w:r>
              <w:rPr>
                <w:sz w:val="20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ATGCCTTCATCATCCACT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5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GGTGACGGTTGCCTAGTA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70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PAV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2916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ACCGTGACACGTGGTTAT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obm16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GCTCGATAACCACGTGT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7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9B2000">
              <w:rPr>
                <w:color w:val="000000"/>
                <w:sz w:val="20"/>
                <w:szCs w:val="20"/>
                <w:lang w:val="en-US"/>
              </w:rPr>
              <w:t>PAV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TAGCGGAAAGGGATGATG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7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CCGTGAATACCTGTGACAGA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7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onomorphi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3563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TGATGTTGATGGCGAAGA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8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GGTCAAACCGTAACAATACC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PAV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GGGCCTGATCACAACAGT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19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TCCCTACTGTCAGGGCTCTC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3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monomorphic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007186</w:t>
            </w: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AAATCCCTCCGAACCGAAT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00"/>
        </w:trPr>
        <w:tc>
          <w:tcPr>
            <w:tcW w:w="8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i/>
                <w:iCs/>
                <w:color w:val="000000"/>
                <w:sz w:val="20"/>
                <w:szCs w:val="20"/>
                <w:lang w:val="en-US"/>
              </w:rPr>
              <w:t>obm20</w:t>
            </w:r>
          </w:p>
        </w:tc>
        <w:tc>
          <w:tcPr>
            <w:tcW w:w="3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AGTCCGTGACACCTACTCAG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52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9B2000">
              <w:rPr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57D3E" w:rsidRPr="009B2000" w:rsidTr="00E9218E">
        <w:trPr>
          <w:trHeight w:val="315"/>
        </w:trPr>
        <w:tc>
          <w:tcPr>
            <w:tcW w:w="8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2"/>
                <w:lang w:val="en-US"/>
              </w:rPr>
            </w:pPr>
            <w:r w:rsidRPr="009B2000">
              <w:rPr>
                <w:color w:val="000000"/>
                <w:sz w:val="20"/>
                <w:szCs w:val="22"/>
                <w:lang w:val="en-US"/>
              </w:rPr>
              <w:t>TGAGGCTTGGGTAGAAGTCA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7D3E" w:rsidRPr="009B2000" w:rsidRDefault="00A57D3E" w:rsidP="00E9218E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57D3E" w:rsidRPr="009B2000" w:rsidRDefault="00A57D3E" w:rsidP="00A57D3E">
      <w:pPr>
        <w:spacing w:line="480" w:lineRule="auto"/>
        <w:rPr>
          <w:sz w:val="16"/>
          <w:szCs w:val="16"/>
          <w:lang w:val="en-US"/>
        </w:rPr>
      </w:pPr>
      <w:proofErr w:type="gramStart"/>
      <w:r w:rsidRPr="008D336F">
        <w:rPr>
          <w:sz w:val="16"/>
          <w:szCs w:val="16"/>
          <w:vertAlign w:val="superscript"/>
          <w:lang w:val="en-US"/>
        </w:rPr>
        <w:t>a</w:t>
      </w:r>
      <w:proofErr w:type="gramEnd"/>
      <w:r w:rsidRPr="008D336F">
        <w:rPr>
          <w:sz w:val="16"/>
          <w:szCs w:val="16"/>
          <w:vertAlign w:val="superscript"/>
          <w:lang w:val="en-US"/>
        </w:rPr>
        <w:t>,</w:t>
      </w:r>
      <w:r>
        <w:rPr>
          <w:sz w:val="16"/>
          <w:szCs w:val="16"/>
          <w:vertAlign w:val="superscript"/>
          <w:lang w:val="en-US"/>
        </w:rPr>
        <w:t xml:space="preserve"> </w:t>
      </w:r>
      <w:r w:rsidRPr="008D336F">
        <w:rPr>
          <w:sz w:val="16"/>
          <w:szCs w:val="16"/>
          <w:vertAlign w:val="superscript"/>
          <w:lang w:val="en-US"/>
        </w:rPr>
        <w:t>b</w:t>
      </w:r>
      <w:r>
        <w:rPr>
          <w:sz w:val="16"/>
          <w:szCs w:val="16"/>
          <w:vertAlign w:val="superscript"/>
          <w:lang w:val="en-US"/>
        </w:rPr>
        <w:t xml:space="preserve"> </w:t>
      </w:r>
      <w:r w:rsidRPr="009B2000">
        <w:rPr>
          <w:sz w:val="16"/>
          <w:szCs w:val="16"/>
          <w:lang w:val="en-US"/>
        </w:rPr>
        <w:t xml:space="preserve">Identical markers from the same insertions site </w:t>
      </w:r>
    </w:p>
    <w:p w:rsidR="00A57D3E" w:rsidRPr="009B2000" w:rsidRDefault="00A57D3E" w:rsidP="00A57D3E">
      <w:pPr>
        <w:spacing w:line="480" w:lineRule="auto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vertAlign w:val="superscript"/>
          <w:lang w:val="en-US"/>
        </w:rPr>
        <w:t>c</w:t>
      </w:r>
      <w:proofErr w:type="gramEnd"/>
      <w:r w:rsidRPr="009B2000">
        <w:rPr>
          <w:sz w:val="16"/>
          <w:szCs w:val="16"/>
          <w:lang w:val="en-US"/>
        </w:rPr>
        <w:t xml:space="preserve"> Unreliable genotyping</w:t>
      </w:r>
    </w:p>
    <w:p w:rsidR="00A57D3E" w:rsidRDefault="00A57D3E" w:rsidP="00A57D3E"/>
    <w:p w:rsidR="00362D22" w:rsidRDefault="00362D22">
      <w:bookmarkStart w:id="0" w:name="_GoBack"/>
      <w:bookmarkEnd w:id="0"/>
    </w:p>
    <w:sectPr w:rsidR="00362D22" w:rsidSect="00A57D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D3E"/>
    <w:rsid w:val="00362D22"/>
    <w:rsid w:val="00A5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7D342C-3BAB-4BC9-BD07-C4126E897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57D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inkova</dc:creator>
  <cp:keywords/>
  <dc:description/>
  <cp:lastModifiedBy>kominkova</cp:lastModifiedBy>
  <cp:revision>1</cp:revision>
  <dcterms:created xsi:type="dcterms:W3CDTF">2016-09-16T09:40:00Z</dcterms:created>
  <dcterms:modified xsi:type="dcterms:W3CDTF">2016-09-16T09:41:00Z</dcterms:modified>
</cp:coreProperties>
</file>